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3EE7F0" w14:textId="77777777" w:rsidR="0086406D" w:rsidRPr="002C709A" w:rsidRDefault="0086406D" w:rsidP="0086406D">
      <w:pPr>
        <w:pStyle w:val="ecxmsonormal"/>
        <w:rPr>
          <w:b/>
          <w:color w:val="000000"/>
          <w:sz w:val="22"/>
          <w:szCs w:val="22"/>
        </w:rPr>
      </w:pPr>
      <w:r w:rsidRPr="002C709A">
        <w:rPr>
          <w:b/>
          <w:color w:val="000000"/>
          <w:sz w:val="22"/>
          <w:szCs w:val="22"/>
        </w:rPr>
        <w:t>SUPPORTING INFORMATION</w:t>
      </w:r>
    </w:p>
    <w:p w14:paraId="3E54C04C" w14:textId="77777777" w:rsidR="0086406D" w:rsidRPr="00A33C63" w:rsidRDefault="0086406D" w:rsidP="00664B68">
      <w:pPr>
        <w:spacing w:line="360" w:lineRule="auto"/>
        <w:ind w:left="-142"/>
        <w:rPr>
          <w:sz w:val="24"/>
          <w:szCs w:val="24"/>
        </w:rPr>
      </w:pPr>
      <w:r w:rsidRPr="00A33C63">
        <w:rPr>
          <w:sz w:val="24"/>
          <w:szCs w:val="24"/>
        </w:rPr>
        <w:t xml:space="preserve">Maintaining genetic integrity of co-existing wild and domestic populations: Genetic differentiation between wild and domestic </w:t>
      </w:r>
      <w:r w:rsidRPr="00A33C63">
        <w:rPr>
          <w:i/>
          <w:sz w:val="24"/>
          <w:szCs w:val="24"/>
        </w:rPr>
        <w:t>Rangifer</w:t>
      </w:r>
      <w:r w:rsidRPr="00A33C63">
        <w:rPr>
          <w:sz w:val="24"/>
          <w:szCs w:val="24"/>
        </w:rPr>
        <w:t xml:space="preserve"> with long traditions of intentional interbreeding</w:t>
      </w:r>
    </w:p>
    <w:p w14:paraId="546202D8" w14:textId="77777777" w:rsidR="0086406D" w:rsidRDefault="0086406D" w:rsidP="0086406D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27EB0">
        <w:rPr>
          <w:rFonts w:ascii="Times New Roman" w:hAnsi="Times New Roman" w:cs="Times New Roman"/>
          <w:b/>
          <w:sz w:val="24"/>
          <w:szCs w:val="24"/>
        </w:rPr>
        <w:t>Authors:</w:t>
      </w:r>
      <w:r w:rsidRPr="00CB467B">
        <w:rPr>
          <w:rFonts w:ascii="Times New Roman" w:hAnsi="Times New Roman" w:cs="Times New Roman"/>
          <w:sz w:val="24"/>
          <w:szCs w:val="24"/>
        </w:rPr>
        <w:t xml:space="preserve"> </w:t>
      </w:r>
      <w:r w:rsidRPr="00CB467B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David G. Anderson, Kjersti S. Kvie Vladimir N. Davydov, Knut H. Røed </w:t>
      </w:r>
    </w:p>
    <w:p w14:paraId="4F13ED23" w14:textId="77777777" w:rsidR="0086406D" w:rsidRDefault="0086406D" w:rsidP="0086406D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72C3B1C7" w14:textId="1E16D2BF" w:rsidR="0086406D" w:rsidRDefault="00BD75A4" w:rsidP="0086406D">
      <w:pPr>
        <w:rPr>
          <w:lang w:val="en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86406D">
        <w:rPr>
          <w:b/>
          <w:lang w:val="en"/>
        </w:rPr>
        <w:t xml:space="preserve"> </w:t>
      </w:r>
      <w:r>
        <w:rPr>
          <w:b/>
          <w:lang w:val="en"/>
        </w:rPr>
        <w:t>S1</w:t>
      </w:r>
      <w:r w:rsidR="00307A6E" w:rsidRPr="007F4D79">
        <w:rPr>
          <w:lang w:val="en"/>
        </w:rPr>
        <w:t xml:space="preserve"> </w:t>
      </w:r>
      <w:r w:rsidR="0086406D">
        <w:rPr>
          <w:lang w:val="en"/>
        </w:rPr>
        <w:t>Details on data set</w:t>
      </w:r>
      <w:r w:rsidR="0086406D" w:rsidRPr="007F4D79">
        <w:rPr>
          <w:lang w:val="en"/>
        </w:rPr>
        <w:t>.</w:t>
      </w:r>
    </w:p>
    <w:tbl>
      <w:tblPr>
        <w:tblW w:w="13187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1164"/>
        <w:gridCol w:w="993"/>
        <w:gridCol w:w="567"/>
        <w:gridCol w:w="567"/>
        <w:gridCol w:w="1134"/>
        <w:gridCol w:w="1701"/>
        <w:gridCol w:w="1559"/>
        <w:gridCol w:w="2126"/>
        <w:gridCol w:w="2126"/>
        <w:gridCol w:w="1250"/>
      </w:tblGrid>
      <w:tr w:rsidR="00664B68" w14:paraId="328821C4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C0C0C0" w:fill="000000"/>
          </w:tcPr>
          <w:p w14:paraId="5888220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DNA</w:t>
            </w:r>
            <w:proofErr w:type="spellEnd"/>
            <w:r>
              <w:rPr>
                <w:rFonts w:ascii="Calibri" w:hAnsi="Calibri" w:cs="Calibri"/>
                <w:color w:val="000000"/>
              </w:rPr>
              <w:t>-labe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C0C0C0" w:fill="000000"/>
          </w:tcPr>
          <w:p w14:paraId="798ED87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VH Lab Label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C0C0C0" w:fill="000000"/>
          </w:tcPr>
          <w:p w14:paraId="7813FAB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p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C0C0C0" w:fill="000000"/>
          </w:tcPr>
          <w:p w14:paraId="318721D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C0C0C0" w:fill="000000"/>
          </w:tcPr>
          <w:p w14:paraId="282B093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C0C0C0" w:fill="000000"/>
          </w:tcPr>
          <w:p w14:paraId="160CFBA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vince or Republi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C0C0C0" w:fill="000000"/>
          </w:tcPr>
          <w:p w14:paraId="0B1E7DB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unty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C0C0C0" w:fill="000000"/>
          </w:tcPr>
          <w:p w14:paraId="2BC8FB9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pling Location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C0C0C0" w:fill="000000"/>
          </w:tcPr>
          <w:p w14:paraId="5867C4B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oreference</w:t>
            </w:r>
            <w:proofErr w:type="spellEnd"/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C0C0C0" w:fill="000000"/>
          </w:tcPr>
          <w:p w14:paraId="10259F25" w14:textId="2D8C0EC3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nBan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cession Number</w:t>
            </w:r>
          </w:p>
        </w:tc>
      </w:tr>
      <w:tr w:rsidR="00664B68" w14:paraId="2CA6D2E4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B84306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D5003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9427F5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003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71D14B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1B0629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6C3C20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month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EF6773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047F3B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35E581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mam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565B68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05°N 110.344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C5E759E" w14:textId="711F1139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70</w:t>
            </w:r>
          </w:p>
        </w:tc>
      </w:tr>
      <w:tr w:rsidR="00664B68" w14:paraId="1AFAB756" w14:textId="77777777" w:rsidTr="00664B68">
        <w:trPr>
          <w:trHeight w:val="306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6F5312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D5004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76B3AB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004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7B9973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5EAED0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094DDE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month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A12642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E99EA1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1B642B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mam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82AD9C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05°N 110.344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2ECA6F1" w14:textId="4FE4B55C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71</w:t>
            </w:r>
          </w:p>
        </w:tc>
      </w:tr>
      <w:tr w:rsidR="00664B68" w14:paraId="086F5680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F582C7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D5006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4AEC35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00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F88F95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4D12C9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7A824A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892C9F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25A3A5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A7D8F0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mam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DE59EF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05°N 110.344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6CC680AE" w14:textId="140E7BCB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73</w:t>
            </w:r>
          </w:p>
        </w:tc>
      </w:tr>
      <w:tr w:rsidR="00664B68" w14:paraId="1E7567E2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256313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D5007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FAAADC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007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1D85D0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4753A1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0437EA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-8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85F43E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9BDEB2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5F44F4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mam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893261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05°N 110.344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35F1A3EB" w14:textId="0AAFC768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74</w:t>
            </w:r>
          </w:p>
        </w:tc>
      </w:tr>
      <w:tr w:rsidR="00664B68" w14:paraId="6FBA0205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91F170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D5008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8C33DC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008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526247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352621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A8908C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622BBF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D92E94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80CE35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mam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17AA5E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05°N 110.344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7A213CCC" w14:textId="14819E2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75</w:t>
            </w:r>
          </w:p>
        </w:tc>
      </w:tr>
      <w:tr w:rsidR="00664B68" w14:paraId="6EECEC0C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DEC5FF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D5009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029909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009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59BF9B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BC7E90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F4389F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D1062B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8A87AE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27F90C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mam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2E34B8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05°N 110.344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2064F29C" w14:textId="4B9CE894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76</w:t>
            </w:r>
          </w:p>
        </w:tc>
      </w:tr>
      <w:tr w:rsidR="00664B68" w14:paraId="2DF591C5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2286DB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D5012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406BC5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012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174E0F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BE6A7B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ABCDE5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-5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AAB74B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EA9960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AEC721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mam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BE0B78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05°N 110.344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AAF3453" w14:textId="5D934843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77</w:t>
            </w:r>
          </w:p>
        </w:tc>
      </w:tr>
      <w:tr w:rsidR="00664B68" w14:paraId="548A102C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0E5F96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D5507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19CA44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07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158024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85D262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88C97E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4AB7A8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189535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C4E35B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ai͡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F6FD83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83°N 110.2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C3DA5AF" w14:textId="76480BA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78</w:t>
            </w:r>
          </w:p>
        </w:tc>
      </w:tr>
      <w:tr w:rsidR="00664B68" w14:paraId="71270925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F9B4B3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H5005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3A05D2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005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A22B6E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0CE861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DFA1A1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month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EC784A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738B92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624201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mam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2F066D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05°N 110.344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90B90BA" w14:textId="44F3F34A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72</w:t>
            </w:r>
          </w:p>
        </w:tc>
      </w:tr>
      <w:tr w:rsidR="00664B68" w14:paraId="23B838C8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196C4A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H5001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003306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001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563E0C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3B38BC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A05F9C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month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24B3E4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B9FEEA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1922DA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mam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FEDCB4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05°N 110.344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EF45FEC" w14:textId="5DC92DD4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69</w:t>
            </w:r>
          </w:p>
        </w:tc>
      </w:tr>
      <w:tr w:rsidR="00664B68" w14:paraId="4F1C3DB2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D6710D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25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5FF080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25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3E436F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51E22B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027613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1C82E9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7AFA9D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912D71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2D3A77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7D344A0" w14:textId="09F016F4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593</w:t>
            </w:r>
          </w:p>
        </w:tc>
      </w:tr>
      <w:tr w:rsidR="00664B68" w14:paraId="7F9C22ED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977BC1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26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177A3C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2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5D413C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408132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4D4D40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3D613B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6BF15C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BB3DD1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E34CA9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7C54E3D" w14:textId="5AAD488F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605</w:t>
            </w:r>
          </w:p>
        </w:tc>
      </w:tr>
      <w:tr w:rsidR="00664B68" w14:paraId="5AE70DD9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3F4D10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27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20438B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27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6FF796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1E21B0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A3295A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1A432E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340F4A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DF74BE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32748C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F07359A" w14:textId="44C57F73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596</w:t>
            </w:r>
          </w:p>
        </w:tc>
      </w:tr>
      <w:tr w:rsidR="00664B68" w14:paraId="4FF56A5E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D0B337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28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1C2632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28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963946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C422D0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1C75DE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86A75C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736489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88B79C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9CBDEF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26F91E2" w14:textId="67B72F06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594</w:t>
            </w:r>
          </w:p>
        </w:tc>
      </w:tr>
      <w:tr w:rsidR="00664B68" w14:paraId="083510C2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4FE688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29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EFD98E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29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1DEB74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82AA41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6E508A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B88C3E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8D076B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066553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0E014E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5F589E0" w14:textId="7993E79F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597</w:t>
            </w:r>
          </w:p>
        </w:tc>
      </w:tr>
      <w:tr w:rsidR="00664B68" w14:paraId="6C557CD7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6D0A3B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30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D266B8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30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5F7897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4622E6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59B869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A86AF1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BF7B83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963962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C847DD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C7C003A" w14:textId="3A29B4ED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597</w:t>
            </w:r>
          </w:p>
        </w:tc>
      </w:tr>
      <w:tr w:rsidR="00664B68" w14:paraId="21C1E8B5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6A33E5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NiD2931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F9A66C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31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1664A8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C45A2D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683DEE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C0A24F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C3A1A8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C17DF5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ADFFEF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D3145F2" w14:textId="6D0EACCE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604</w:t>
            </w:r>
          </w:p>
        </w:tc>
      </w:tr>
      <w:tr w:rsidR="00664B68" w14:paraId="312BFD79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7091E1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32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3D3B33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32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B8E350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995C37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1783EE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D116D1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09226E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1EA496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40EA8B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ECF7E30" w14:textId="67084A54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599</w:t>
            </w:r>
          </w:p>
        </w:tc>
      </w:tr>
      <w:tr w:rsidR="00664B68" w14:paraId="01088125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FA7DD4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33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5E1C4B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33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144702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98E7F0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AACE02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51F13A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440BF7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2FDDFA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079856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E3C1F1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64B68" w14:paraId="02730B90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E4F285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34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DCC029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34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68BACB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76D2D1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266971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4BEB30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2E8034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9D3319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622ED9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EBDEF5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64B68" w14:paraId="71320546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28F530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35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F700FF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35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921C6A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FCEF6E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1E27D3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8E99E0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55FB16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326A8B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D237A1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FC10D5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64B68" w14:paraId="53E118E7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701338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36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421DD6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3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238078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A85554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824739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972F43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A0FE12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E3CB88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A810C4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8237C6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64B68" w14:paraId="1874C3A1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D8535D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37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A6ECCA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37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7AEC76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724FAC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0B4C8B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285891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7EA464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196C75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06B361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244DF9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64B68" w14:paraId="1FBD6332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281AD5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38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3E4934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38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2F2605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76590E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E752F2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09F13A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1C2E7A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D3EE69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120E34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73CEFD8" w14:textId="44185D25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600</w:t>
            </w:r>
          </w:p>
        </w:tc>
      </w:tr>
      <w:tr w:rsidR="00664B68" w14:paraId="2295897E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F932D5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39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C40051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39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F1098C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AC0E39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4E778D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F137BF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98689F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968AD0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FC240D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5D43B6F" w14:textId="75BA2C1B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Pr="00B02737">
              <w:rPr>
                <w:rFonts w:ascii="Calibri" w:hAnsi="Calibri" w:cs="Calibri"/>
                <w:color w:val="000000"/>
              </w:rPr>
              <w:t>U653601</w:t>
            </w:r>
          </w:p>
        </w:tc>
      </w:tr>
      <w:tr w:rsidR="00664B68" w14:paraId="0F66E4A7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DC8620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40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B660D7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40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51FADC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B59940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6901B3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1701A6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4B238C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4386C0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395248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C4E885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64B68" w14:paraId="364F3CF4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95E8D6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41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B63346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41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7DE560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796C84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E8ED43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8701C3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FF6785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D72803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CAD67B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EC28FF5" w14:textId="023AF595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602</w:t>
            </w:r>
          </w:p>
        </w:tc>
      </w:tr>
      <w:tr w:rsidR="00664B68" w14:paraId="4E1F32DF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8E2208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42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606A44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42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7D7F07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231989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3B7C6F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C5A257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95B1CD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76D63C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A98B72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FB36BDE" w14:textId="2AEC0CA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595</w:t>
            </w:r>
          </w:p>
        </w:tc>
      </w:tr>
      <w:tr w:rsidR="00664B68" w14:paraId="08CB9A40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DEF6CC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43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52BF67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43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29BF31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3C9F02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50FF65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06A727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EB56F8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1839DE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14C778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50C953C" w14:textId="3CAE2D00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603</w:t>
            </w:r>
          </w:p>
        </w:tc>
      </w:tr>
      <w:tr w:rsidR="00664B68" w14:paraId="62851E58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5E94D3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44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243E0C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44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1138CD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60FA7D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1A6CDB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72F449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B68386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84829B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37660E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A2B6A8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64B68" w14:paraId="0B9AADB2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7EA141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45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A10EB4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45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61EDC7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8FD44C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7448E4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C137A7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24CCE1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78B130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D6703F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753CFF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64B68" w14:paraId="7E8286B9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80646D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46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3D8F41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4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518B02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F29CE6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1E0659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8A71F3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E65390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C49964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E17591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24D1E2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64B68" w14:paraId="4BBBB2DE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077629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47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F0F0CB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47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F67565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A68389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B501C2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B53C99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869C17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C306FC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93D65A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319337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64B68" w14:paraId="2F28B093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AC9C6B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50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9D8383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50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6F052C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CA508E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253EAA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85EB76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4ADD77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C30826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C07281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A291C15" w14:textId="01012AAD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606</w:t>
            </w:r>
          </w:p>
        </w:tc>
      </w:tr>
      <w:tr w:rsidR="00664B68" w14:paraId="05DC6D51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70AC8C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52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3C537D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52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FFADEE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6465AE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41A039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509AAF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EF105D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F7A252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BF13D4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20FCD94" w14:textId="24CEE1E0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609</w:t>
            </w:r>
          </w:p>
        </w:tc>
      </w:tr>
      <w:tr w:rsidR="00664B68" w14:paraId="21C9706F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45A7A3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53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E1070B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53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7C2092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9E61F1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C43B43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C6542F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3C63B1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6D6DBB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BB8ECC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1449E8C" w14:textId="2FBC1C9A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610</w:t>
            </w:r>
          </w:p>
        </w:tc>
      </w:tr>
      <w:tr w:rsidR="00664B68" w14:paraId="14EAEA0D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7EB0A8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55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EFF730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55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8EB82F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E0B3D6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03E864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9B356E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01972F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B5D786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BDFEF9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8D3CFA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64B68" w14:paraId="5893DDB3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321A7C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56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D2D3EF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5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BD5C89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37C7B6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996192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f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E4E8ED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6CB442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F0312F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3FA81E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828D655" w14:textId="5EA21733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608</w:t>
            </w:r>
          </w:p>
        </w:tc>
      </w:tr>
      <w:tr w:rsidR="00664B68" w14:paraId="7CB33FCE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BACF3E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54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5165AA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54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5A1BD0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8DD53B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DE25B4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FD519B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D48A10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655723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70A789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741AE78" w14:textId="0B60DA28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607</w:t>
            </w:r>
          </w:p>
        </w:tc>
      </w:tr>
      <w:tr w:rsidR="00664B68" w14:paraId="1BF6F857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3A3C6E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58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D12A2E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58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F002B9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49632F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12E6DD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f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D38ED2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BEFE54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D3B163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ED0959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4CF39D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64B68" w14:paraId="5172828B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CA1E26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2959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978014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59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BD5FBE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B2D911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E24778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80A2AC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91882C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C5E5F7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B8046A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D487DA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64B68" w14:paraId="018E7E64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106E8D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904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1201C0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04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7DF5BA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ECB26B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2987A9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year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EA2E8D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ACB439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2EDD12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87C927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BF9D609" w14:textId="1D9DEB6D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92</w:t>
            </w:r>
          </w:p>
        </w:tc>
      </w:tr>
      <w:tr w:rsidR="00664B68" w14:paraId="43C26191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293681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905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C0D292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05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FF17B1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E0BEFC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AFB927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year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02FD1C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58E94D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9F0804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A76EA6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16534B9" w14:textId="4E5D8598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93</w:t>
            </w:r>
          </w:p>
        </w:tc>
      </w:tr>
      <w:tr w:rsidR="00664B68" w14:paraId="238250D3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325C08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906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A5703F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0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7409C5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4BA552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B617EB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year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646887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AED5B2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ECEA38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8658E3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ECA873E" w14:textId="74DAFF9E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94</w:t>
            </w:r>
          </w:p>
        </w:tc>
      </w:tr>
      <w:tr w:rsidR="00664B68" w14:paraId="719EEC4A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963793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908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82DB5D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08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CA55C1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ECB6CB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D15D04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year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8E488B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25E9D3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2C1352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921A0B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50D8CE7" w14:textId="108D43B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96</w:t>
            </w:r>
          </w:p>
        </w:tc>
      </w:tr>
      <w:tr w:rsidR="00664B68" w14:paraId="69CCDA97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8DBCC7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909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340D01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09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87D00B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E9142F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5C22F4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year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59CB02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71F921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133DA0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D40842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7EFD9A17" w14:textId="166B8BF0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97</w:t>
            </w:r>
          </w:p>
        </w:tc>
      </w:tr>
      <w:tr w:rsidR="00664B68" w14:paraId="724903E0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2EAC91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ChD5910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431695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10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6A2534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C6147C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B0C2CC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year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D1DEB9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FE4B76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45CF4A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D22D61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36BDB4F0" w14:textId="36E442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98</w:t>
            </w:r>
          </w:p>
        </w:tc>
      </w:tr>
      <w:tr w:rsidR="00664B68" w14:paraId="53474465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6268EF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911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046F3B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11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D01966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0F44AE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6EA7D6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CDA7B9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4C4244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3B16CA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8A1EB8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0BBAEC5A" w14:textId="6DD6A59F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99</w:t>
            </w:r>
          </w:p>
        </w:tc>
      </w:tr>
      <w:tr w:rsidR="00664B68" w14:paraId="6F64DD58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017BF5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912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A15497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12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DB0760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5ABF66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118B8F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C7BC23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2D617C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A5A69A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99344D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237665F9" w14:textId="5E9CAF29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00</w:t>
            </w:r>
          </w:p>
        </w:tc>
      </w:tr>
      <w:tr w:rsidR="00664B68" w14:paraId="6419F1CE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B8C6A4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913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4D5586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13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7ACDC2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D87A11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73C853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7CE705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5B93EC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EAB467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BBB371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082DFA24" w14:textId="3BF88F09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01</w:t>
            </w:r>
          </w:p>
        </w:tc>
      </w:tr>
      <w:tr w:rsidR="00664B68" w14:paraId="769E2688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25E671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915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AA5D5D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15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70975F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0FE7A6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DAB028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48C127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CAC2B0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3FB8B4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41BE80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04C1F1D2" w14:textId="49942FA0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03</w:t>
            </w:r>
          </w:p>
        </w:tc>
      </w:tr>
      <w:tr w:rsidR="00664B68" w14:paraId="54AEFF10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C3917D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916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5550E7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1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B19BAC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51E8D2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019E17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BEC6DD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83E036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E1578C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8C68B5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43A29F2D" w14:textId="54F3E16B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04</w:t>
            </w:r>
          </w:p>
        </w:tc>
      </w:tr>
      <w:tr w:rsidR="00664B68" w14:paraId="03E62BEF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87BF62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917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69E50B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17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28B589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6D1959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16445F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EDD614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DEA02B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576EE1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E999AE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246F76A3" w14:textId="2B1BACF9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05</w:t>
            </w:r>
          </w:p>
        </w:tc>
      </w:tr>
      <w:tr w:rsidR="00664B68" w14:paraId="1364154E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03020F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918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16DF6A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18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29C4AB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0EB5DD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07B071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ACD153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8B2C5F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D61E51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F9F1C1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6E528C70" w14:textId="5FC7A3E6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06</w:t>
            </w:r>
          </w:p>
        </w:tc>
      </w:tr>
      <w:tr w:rsidR="00664B68" w14:paraId="69BD663E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1921B8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919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D366A0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19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B8F391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08CCC9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490A18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B91A37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D39DE6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01525A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65144A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63F97AB7" w14:textId="08E7876C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07</w:t>
            </w:r>
          </w:p>
        </w:tc>
      </w:tr>
      <w:tr w:rsidR="00664B68" w14:paraId="04E4CEF2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2084B9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920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3499FE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20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A87260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DCB73C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1245AF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AC2F49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42D776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F49A52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7506AD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29CEB3E8" w14:textId="3542FE0C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08</w:t>
            </w:r>
          </w:p>
        </w:tc>
      </w:tr>
      <w:tr w:rsidR="00664B68" w14:paraId="32C7CA1D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8E3CDE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921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65F7D1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21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84EA5E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C3FAB3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198597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CABEC3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A91BB3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3C91B6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52C3A9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0601766C" w14:textId="6618D498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09</w:t>
            </w:r>
          </w:p>
        </w:tc>
      </w:tr>
      <w:tr w:rsidR="00664B68" w14:paraId="1A4B8CB1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5A18D1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922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1AF251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22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72ECCD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975BDC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4FF764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76977F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42BB6A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C0A73B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807026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1398563D" w14:textId="61A0BAEF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10</w:t>
            </w:r>
          </w:p>
        </w:tc>
      </w:tr>
      <w:tr w:rsidR="00664B68" w14:paraId="49BA7E0B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F61355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923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F476E8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23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267B51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F9B05D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93C558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AA949D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B82D9B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5E6C05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06E477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381CFD17" w14:textId="6E305C5B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11</w:t>
            </w:r>
          </w:p>
        </w:tc>
      </w:tr>
      <w:tr w:rsidR="00664B68" w14:paraId="2D74D9CD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28248D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925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B30EF3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25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F56EB8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49650E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5AA132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8AE386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EB5C05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D9FF6E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CCF27E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135236A9" w14:textId="505400B9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13</w:t>
            </w:r>
          </w:p>
        </w:tc>
      </w:tr>
      <w:tr w:rsidR="00664B68" w14:paraId="332CFFD4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6D46BB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926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E35D21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2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1CA225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2931BF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0A5E3A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71C2CC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EEDB7D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0B270C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89D223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43473C74" w14:textId="41ACA82D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14</w:t>
            </w:r>
          </w:p>
        </w:tc>
      </w:tr>
      <w:tr w:rsidR="00664B68" w14:paraId="416E5C74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05F3F4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924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10C84A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24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848E08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EDAF5F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11B94F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A2DDDE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CA7E16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F7E31F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750720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ECE2982" w14:textId="17BCA090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12</w:t>
            </w:r>
          </w:p>
        </w:tc>
      </w:tr>
      <w:tr w:rsidR="00664B68" w14:paraId="79109DD1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1DD9C3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914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DBECE2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14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BF7CF1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CD16BA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91C5AB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FCFC43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0A7474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C6530D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10FE36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7BB92F8" w14:textId="3A6882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02</w:t>
            </w:r>
          </w:p>
        </w:tc>
      </w:tr>
      <w:tr w:rsidR="00664B68" w14:paraId="55C0EC47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D835B4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907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351927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07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B6D2A6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601D58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F6A119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year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331640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8D77E1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E0E1E5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khniĭ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kuk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EAFAAF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42°N 117.9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25F0CB3" w14:textId="5661D403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78</w:t>
            </w:r>
          </w:p>
        </w:tc>
      </w:tr>
      <w:tr w:rsidR="00664B68" w14:paraId="4575019C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5353D2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457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677E77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57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0F6D7E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8C6A54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7C0144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ED79C1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08BCC7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E30234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udis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7C58AF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64718E4C" w14:textId="020F6D8E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79</w:t>
            </w:r>
          </w:p>
        </w:tc>
      </w:tr>
      <w:tr w:rsidR="00664B68" w14:paraId="14D40FF5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4CB87B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458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F21C98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58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E3DF2C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9986E8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7D4F28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F691BC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E5C83D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E3B301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udis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FB1B45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35CF9CB6" w14:textId="24EA9ABB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80</w:t>
            </w:r>
          </w:p>
        </w:tc>
      </w:tr>
      <w:tr w:rsidR="00664B68" w14:paraId="1877EC77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674E1E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468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D0B21B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68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F19A8F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67522F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6CB3FE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E5EBF8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3E5A21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B88FBB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udis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12E6D4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5C61C1C" w14:textId="573ECFFA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82</w:t>
            </w:r>
          </w:p>
        </w:tc>
      </w:tr>
      <w:tr w:rsidR="00664B68" w14:paraId="70DBDE6B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BB7452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470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0E4E4A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70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8249B5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F67DC5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E7D45D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6ECCDC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59E22A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EA3593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udis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BA1C3C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77051F58" w14:textId="1FBD84B6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83</w:t>
            </w:r>
          </w:p>
        </w:tc>
      </w:tr>
      <w:tr w:rsidR="00664B68" w14:paraId="11E6BEF1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DF0A24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471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38DB3B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71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E334E7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156EC4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EB4063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B5E2C7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6DCA09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909356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udis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1521F2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336867AE" w14:textId="4498FA41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84</w:t>
            </w:r>
          </w:p>
        </w:tc>
      </w:tr>
      <w:tr w:rsidR="00664B68" w14:paraId="1BD86B26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C37CD2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474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3C58A4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74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C56F2C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EAD8BF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2DF9FB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7FEAAD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FECA38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44AE72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udis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891E2D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762338C" w14:textId="3BC57C09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85</w:t>
            </w:r>
          </w:p>
        </w:tc>
      </w:tr>
      <w:tr w:rsidR="00664B68" w14:paraId="310771EC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89354C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482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727B36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82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919515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B52BD9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0411AA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month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CA88B1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8EC554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D8F9A7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udis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925D11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02A078F" w14:textId="223438BE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88</w:t>
            </w:r>
          </w:p>
        </w:tc>
      </w:tr>
      <w:tr w:rsidR="00664B68" w14:paraId="077EFAFF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5AA42E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521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FD64FE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21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BC4D1B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8AD861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3FDCD7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AC00F0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50DF76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3D9258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lonnok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C81703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63°N 120.174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EB23CCA" w14:textId="487191D6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90</w:t>
            </w:r>
          </w:p>
        </w:tc>
      </w:tr>
      <w:tr w:rsidR="00664B68" w14:paraId="6C100EFB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D6FBE4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527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2E3D27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27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90DA77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BDEA60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794F31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83DFC2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CFEBB8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36E258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lonnok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3A392C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629°N 120.174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166601B" w14:textId="47F49D2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91</w:t>
            </w:r>
          </w:p>
        </w:tc>
      </w:tr>
      <w:tr w:rsidR="00664B68" w14:paraId="6F5A932A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F1BB09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518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453539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18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BB9EE6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6FB50D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258174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881BED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483BD0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CF6F3A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urkug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li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8EF410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43°N 121.008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3626234" w14:textId="0E3DB5EA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89</w:t>
            </w:r>
          </w:p>
        </w:tc>
      </w:tr>
      <w:tr w:rsidR="00664B68" w14:paraId="394D7904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0CC9AF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5462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460933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62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7FCC7B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786FD9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0BB6D9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167E44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9ACD73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6C898D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udisy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89C5DB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9F2A51C" w14:textId="70789631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81</w:t>
            </w:r>
          </w:p>
        </w:tc>
      </w:tr>
      <w:tr w:rsidR="00664B68" w14:paraId="50B43E35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C2872D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H5478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6CB24A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78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A4B216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F4DE98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B04A9D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year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CF4C07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487D4B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9F861B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udisy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8C8D51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1DD617F" w14:textId="5D26BAE1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86</w:t>
            </w:r>
          </w:p>
        </w:tc>
      </w:tr>
      <w:tr w:rsidR="00664B68" w14:paraId="611BB2FA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DC3488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ChH5479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7C3262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79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49AC92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124D9F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DCA433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month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381DCE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803E1F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8013B2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udisy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246AF9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19C338E" w14:textId="31DC24ED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387</w:t>
            </w:r>
          </w:p>
        </w:tc>
      </w:tr>
      <w:tr w:rsidR="00664B68" w14:paraId="005D75BF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EAE1DA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5455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8B45AA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55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A074B9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4EB578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38A1CC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-8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47DE6D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D0E827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0AF71A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udisy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5A7375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5F9DA35" w14:textId="6581741C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15</w:t>
            </w:r>
          </w:p>
        </w:tc>
      </w:tr>
      <w:tr w:rsidR="00664B68" w14:paraId="1E005C8B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C7AD25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5459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EE5198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59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611D6F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570AA0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E37C8C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D1D516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8C8CC9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A5D6D1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udisy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D2FA41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496769F" w14:textId="3250321C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16</w:t>
            </w:r>
          </w:p>
        </w:tc>
      </w:tr>
      <w:tr w:rsidR="00664B68" w14:paraId="444763AE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EEB0A3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5460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9F422B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60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5E4C9E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52293A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A88889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2EC4DB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E6F196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72FA5F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udisy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9FFE60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647F7F3" w14:textId="499F3124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17</w:t>
            </w:r>
          </w:p>
        </w:tc>
      </w:tr>
      <w:tr w:rsidR="00664B68" w14:paraId="732C7869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1C7E8D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5462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D3C901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61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771AD1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F09FBD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D0F083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4BB57A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21DD57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D931A8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udisy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F6EC21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F2E15A8" w14:textId="7B2D0B2A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18</w:t>
            </w:r>
          </w:p>
        </w:tc>
      </w:tr>
      <w:tr w:rsidR="00664B68" w14:paraId="01F81297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C1452E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5464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2BE0E7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64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03D9FD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729757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C8D155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B78E87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87B4E7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D7CE86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udisy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BED208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7E28F92" w14:textId="0A12495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19</w:t>
            </w:r>
          </w:p>
        </w:tc>
      </w:tr>
      <w:tr w:rsidR="00664B68" w14:paraId="6605252D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4EDEF5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5466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703CE3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6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80A0E1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4CB252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05C333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C26733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A1FE15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413F1C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udisy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C2F948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6F99E97" w14:textId="7A94447A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20</w:t>
            </w:r>
          </w:p>
        </w:tc>
      </w:tr>
      <w:tr w:rsidR="00664B68" w14:paraId="4BF4583E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E7020A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5467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EA0FFA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67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17BAB6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06BD8D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46BDB4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year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8C7D45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52AB5A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2876E2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udisy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09AC27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C603129" w14:textId="2513ED2A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21</w:t>
            </w:r>
          </w:p>
        </w:tc>
      </w:tr>
      <w:tr w:rsidR="00664B68" w14:paraId="2E438114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7EA301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H5480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E42EB7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80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84F443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3F8B6B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7856D6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year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4C3F99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D4AED8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E86F51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udisy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A752AE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EA49AED" w14:textId="087E2D04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22</w:t>
            </w:r>
          </w:p>
        </w:tc>
      </w:tr>
      <w:tr w:rsidR="00664B68" w14:paraId="434744E0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EBBBA9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5508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2F273B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08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A4E48A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8466E0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0F825A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AC9AEC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64378E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5817FD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rg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4116F9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435°N 119.59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86AAEB9" w14:textId="6B91B43D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23</w:t>
            </w:r>
          </w:p>
        </w:tc>
      </w:tr>
      <w:tr w:rsidR="00664B68" w14:paraId="538ECEC0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02A1E3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5509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AD6F45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09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368497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2D7BD0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97BFBE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47AB90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318838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E79B66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s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E57F67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955°N 120.35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1B3A235" w14:textId="4FBC746E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24</w:t>
            </w:r>
          </w:p>
        </w:tc>
      </w:tr>
      <w:tr w:rsidR="00664B68" w14:paraId="6C1199A4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89E836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5520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422DBB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20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854775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B7224D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4FCDBD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38BCC9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534509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303756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lonnok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6BB1EF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63°N 120.174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4684052" w14:textId="0BCB8BF0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34</w:t>
            </w:r>
          </w:p>
        </w:tc>
      </w:tr>
      <w:tr w:rsidR="00664B68" w14:paraId="313C912A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A4007A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5522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572CB9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22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FF8462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2A917A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BFCF2F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202391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A54D9E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439709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lonnok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AA1A86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63°N 120.174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CFA38FE" w14:textId="1AC41FDA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35</w:t>
            </w:r>
          </w:p>
        </w:tc>
      </w:tr>
      <w:tr w:rsidR="00664B68" w14:paraId="5CFD0B27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B99D55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5523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799753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23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531C0E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0C136A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F5B7AD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3855F5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EA6FAB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6EC6F0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lonnok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76D579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63°N 120.174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2531F18" w14:textId="7106A15E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36</w:t>
            </w:r>
          </w:p>
        </w:tc>
      </w:tr>
      <w:tr w:rsidR="00664B68" w14:paraId="22BA0977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2A1B11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5525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0134B4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25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F3B6B6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59470B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AB4E09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818DEF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D2E88F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D49406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lonnok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E386CA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629°N 120.174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E57185D" w14:textId="266995AD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37</w:t>
            </w:r>
          </w:p>
        </w:tc>
      </w:tr>
      <w:tr w:rsidR="00664B68" w14:paraId="600D7FAC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609CC6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5526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0F48CA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2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0C3A8D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D3154A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88AC53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EBBE05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8992C0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73B405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lonnok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720392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629°N 120.174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428F04D" w14:textId="3B9FD182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38</w:t>
            </w:r>
          </w:p>
        </w:tc>
      </w:tr>
      <w:tr w:rsidR="00664B68" w14:paraId="4DEA4573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0E7D7A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5510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94815C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10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D78486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A7ED6A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EFCF3A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91CD9C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2DAE46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278559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i͡us-Mie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 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D77B77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838°N 121.106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A9097F8" w14:textId="7D3542E3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25</w:t>
            </w:r>
          </w:p>
        </w:tc>
      </w:tr>
      <w:tr w:rsidR="00664B68" w14:paraId="21BFFB72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F77195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5512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71483F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12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9174E4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E22F8C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EAF7F6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DB67AD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C93525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ACA8AF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i͡us-Mie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 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7427BA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838°N 121.106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6D04D8F" w14:textId="7F53F66C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27</w:t>
            </w:r>
          </w:p>
        </w:tc>
      </w:tr>
      <w:tr w:rsidR="00664B68" w14:paraId="4FDD1B29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D1E193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5513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6BADDF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13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9E1943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E009D4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89ECB0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EE0307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9AF824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D2475E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i͡us-Mie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 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ACB7ED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838°N 121.106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ED401FE" w14:textId="53218618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28</w:t>
            </w:r>
          </w:p>
        </w:tc>
      </w:tr>
      <w:tr w:rsidR="00664B68" w14:paraId="27E28C9F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067CD5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5514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93E179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14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E1CD01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2686F2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B7C1E3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3A07DC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F06D61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44F5E0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i͡us-Mie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 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3D65B0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838°N 121.106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17E4C3B" w14:textId="4822201C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29</w:t>
            </w:r>
          </w:p>
        </w:tc>
      </w:tr>
      <w:tr w:rsidR="00664B68" w14:paraId="426D2E9C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939799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5515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CF9864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15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BA1C43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7F0304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479725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223EC7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734476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BA546D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urkug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li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E9C687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43°N 121.008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3658313" w14:textId="6036A065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30</w:t>
            </w:r>
          </w:p>
        </w:tc>
      </w:tr>
      <w:tr w:rsidR="00664B68" w14:paraId="2EB947E6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1A1F08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5516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C94A34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1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D481AE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23C05F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3BE124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DD0DCB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0B0B3B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5EB861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urkug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li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784F26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43°N 121.008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D8B9181" w14:textId="2AB434CF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31</w:t>
            </w:r>
          </w:p>
        </w:tc>
      </w:tr>
      <w:tr w:rsidR="00664B68" w14:paraId="0BCA5DB8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5081E5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5517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380DCF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17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1AB2A5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E83D6E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2D8DF9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5079FF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090B26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A18F3E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urkug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li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A52DB7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43°N 121.008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B22B98D" w14:textId="5E5AB52D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32</w:t>
            </w:r>
          </w:p>
        </w:tc>
      </w:tr>
      <w:tr w:rsidR="00664B68" w14:paraId="117F9096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D7A07E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D5519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D8DFB4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19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AED2B2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79D741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E7ACEE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85F364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7B1FF8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2A4F80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urkug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li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DCBBC1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43°N 121.008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45762F9" w14:textId="58E5603B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33</w:t>
            </w:r>
          </w:p>
        </w:tc>
      </w:tr>
      <w:tr w:rsidR="00664B68" w14:paraId="2ACF166A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5DA801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H5511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A6FE12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11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11D218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59C371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4FB7C7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EE4107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E57A60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3883DD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i͡us-Mie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CBA4EC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838°N 121.106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AD38EA4" w14:textId="72A98BF3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26</w:t>
            </w:r>
          </w:p>
        </w:tc>
      </w:tr>
      <w:tr w:rsidR="00664B68" w14:paraId="36E56D88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59BACB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002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03D918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002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50549A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6E7626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5B8235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431042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779C29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52B9E1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mam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55D5DE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05°N 110.344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704FADA" w14:textId="6D6AE548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58</w:t>
            </w:r>
          </w:p>
        </w:tc>
      </w:tr>
      <w:tr w:rsidR="00664B68" w14:paraId="6F9266ED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AA7D75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483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3FC214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83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A94AAD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46B712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8E06D4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4CC6E7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1B7B8B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036B96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ai͡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E7435C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83°N 110.2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5F761B4" w14:textId="38EAECAC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40</w:t>
            </w:r>
          </w:p>
        </w:tc>
      </w:tr>
      <w:tr w:rsidR="00664B68" w14:paraId="23DC648A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E83839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484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65CFF1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84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8B211A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25B416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1E8E62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ED363C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EA7A6C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0B6FAB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ai͡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6BC013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83°N 110.2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4FEFED9" w14:textId="27866385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41</w:t>
            </w:r>
          </w:p>
        </w:tc>
      </w:tr>
      <w:tr w:rsidR="00664B68" w14:paraId="0E86E0D5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909C1E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485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6605E2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85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A08266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5B708E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9DD4F9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A42831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4AB9DD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6D1FE9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y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120D26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°N 109.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5D1C3DEA" w14:textId="69A4A168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42</w:t>
            </w:r>
          </w:p>
        </w:tc>
      </w:tr>
      <w:tr w:rsidR="00664B68" w14:paraId="3F5D566E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76BFEE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486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51FC91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8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F72BFB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0319E1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A8A53D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7BFFCA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B4C9BC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501574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y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 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F7EBA0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°N 109.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0F863D82" w14:textId="6BD1068B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43</w:t>
            </w:r>
          </w:p>
        </w:tc>
      </w:tr>
      <w:tr w:rsidR="00664B68" w14:paraId="278B8B56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AC9856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NoW5487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01009F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87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25B86F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C55DF6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568C0F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EC0C82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4CB985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1A064C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ian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147D77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°N 110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0B0A26D8" w14:textId="4CF4F4B0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44</w:t>
            </w:r>
          </w:p>
        </w:tc>
      </w:tr>
      <w:tr w:rsidR="00664B68" w14:paraId="28ABCCB5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F6D330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488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B4AF2F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88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5572D9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C7CE77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EC9033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08C60C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469239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087DA6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kuli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6D3A81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°N 110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2BFFB0E7" w14:textId="6C5BD6E1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45</w:t>
            </w:r>
          </w:p>
        </w:tc>
      </w:tr>
      <w:tr w:rsidR="00664B68" w14:paraId="2ECE9DD5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1D911F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489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F94401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89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56BDE7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6425DD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B16B61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154073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FA59CA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F786E9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mam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A3682B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23°N 110.223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2311C535" w14:textId="1A4F78DE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46</w:t>
            </w:r>
          </w:p>
        </w:tc>
      </w:tr>
      <w:tr w:rsidR="00664B68" w14:paraId="58159209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789C4D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490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B51BC2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90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9AD1A8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0DED95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045094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382538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9CBD86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C39F09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mam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5D080E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23°N 110.223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2983DDA2" w14:textId="75DC8B53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47</w:t>
            </w:r>
          </w:p>
        </w:tc>
      </w:tr>
      <w:tr w:rsidR="00664B68" w14:paraId="2FD2AD22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E9054C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491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21183F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91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500E94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F034D3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CB64F2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907AE5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6B8F0C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FFA486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mam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FB87B2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23°N 110.223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5020FC74" w14:textId="28D9F593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48</w:t>
            </w:r>
          </w:p>
        </w:tc>
      </w:tr>
      <w:tr w:rsidR="00664B68" w14:paraId="496CD989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048C68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492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2F5B07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92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6809E2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F3F0EF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12EBFD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981D93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578065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897801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mam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7198EF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23°N 110.223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3D17D4DE" w14:textId="4CAEDD25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49</w:t>
            </w:r>
          </w:p>
        </w:tc>
      </w:tr>
      <w:tr w:rsidR="00664B68" w14:paraId="06A62B96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FE232C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493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3C336F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93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31F810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AA5122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9B72A2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2D8266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946254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310987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mam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EB5E34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23°N 110.223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1014D57F" w14:textId="6B66BEFD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50</w:t>
            </w:r>
          </w:p>
        </w:tc>
      </w:tr>
      <w:tr w:rsidR="00664B68" w14:paraId="62EE3B2E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FE2D49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494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C034A9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94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550C47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68CF12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80B3CC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2287F0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69F1C3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10A6BE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mam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7DA7BC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23°N 110.223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1A372B9F" w14:textId="5FB9D4FD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51</w:t>
            </w:r>
          </w:p>
        </w:tc>
      </w:tr>
      <w:tr w:rsidR="00664B68" w14:paraId="2401A54F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861418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495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61CC95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95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965DA6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377ED7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ADED95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244749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738744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BD0C77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mam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3800E1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23°N 110.223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494F3A01" w14:textId="772CC918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52</w:t>
            </w:r>
          </w:p>
        </w:tc>
      </w:tr>
      <w:tr w:rsidR="00664B68" w14:paraId="03F4DCC6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E2F9F7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496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404806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9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BBFAF7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3BA2D5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86AFBD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B4B28D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D6B790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F0E099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ai͡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8927A6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83°N 110.2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2ED17234" w14:textId="0C2BA019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53</w:t>
            </w:r>
          </w:p>
        </w:tc>
      </w:tr>
      <w:tr w:rsidR="00664B68" w14:paraId="49CC2396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3C63E8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497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7593CB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97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57A645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36811C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A7E032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F4B306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28BCAD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7F1462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ai͡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E1D8B9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83°N 110.2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71A3045D" w14:textId="00A994A9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54</w:t>
            </w:r>
          </w:p>
        </w:tc>
      </w:tr>
      <w:tr w:rsidR="00664B68" w14:paraId="500B44C3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77E0EA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498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A0407D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98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7AE66C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8AAA54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592A63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5FEC87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A5D8A8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198E68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ai͡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1D01EA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83°N 110.2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01CC79A5" w14:textId="04B8C601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55</w:t>
            </w:r>
          </w:p>
        </w:tc>
      </w:tr>
      <w:tr w:rsidR="00664B68" w14:paraId="148335E4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B59D05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499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F9AA23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99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A4D5D6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504772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75C0B5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12C630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EDFA32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4834EC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ai͡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C7153D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83°N 110.2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B98567D" w14:textId="3F90C71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56</w:t>
            </w:r>
          </w:p>
        </w:tc>
      </w:tr>
      <w:tr w:rsidR="00664B68" w14:paraId="2C3B10B4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8B71EB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501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421C60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01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EB767F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D1D469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729644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9F98AD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550C5D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6C240C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ai͡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53C590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83°N 110.2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7D2C84F1" w14:textId="3032A192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57</w:t>
            </w:r>
          </w:p>
        </w:tc>
      </w:tr>
      <w:tr w:rsidR="00664B68" w14:paraId="01FF5797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0FC9EE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502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668279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02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4C4478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8F957F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0B1837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50D3E2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8153FE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242029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ai͡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96A747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83°N 110.2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67E4E8CA" w14:textId="216D1AF5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58</w:t>
            </w:r>
          </w:p>
        </w:tc>
      </w:tr>
      <w:tr w:rsidR="00664B68" w14:paraId="76C71BBB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BCFEFA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503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328E10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03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24DF62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3EA095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476400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7822C9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7F4BE7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33AFA5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ai͡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8A3077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83°N 110.2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0CF3C982" w14:textId="71AFF654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59</w:t>
            </w:r>
          </w:p>
        </w:tc>
      </w:tr>
      <w:tr w:rsidR="00664B68" w14:paraId="6970E4D8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F7FC4B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504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3AAEDB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04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F6E264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FC0210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8BFE74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518718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5C8F12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8D7870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ai͡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F651EE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83°N 110.2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5B7A268D" w14:textId="0689DFBE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60</w:t>
            </w:r>
          </w:p>
        </w:tc>
      </w:tr>
      <w:tr w:rsidR="00664B68" w14:paraId="7779524B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B08327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505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484228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05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C2E144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ECBA88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60C1AC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96B394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1821AF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752117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ai͡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275970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83°N 110.2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5F17A008" w14:textId="72592CCD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61</w:t>
            </w:r>
          </w:p>
        </w:tc>
      </w:tr>
      <w:tr w:rsidR="00664B68" w14:paraId="18A4C368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456F50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W5506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702785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0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4CF6BE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46C90D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3FE040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2ECDAD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ri͡a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394CF6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obaĭkalsk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EE4DBE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ai͡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CD56D6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83°N 110.2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01C95544" w14:textId="621897D3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62</w:t>
            </w:r>
          </w:p>
        </w:tc>
      </w:tr>
      <w:tr w:rsidR="00664B68" w14:paraId="158392AB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3E9232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W2960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1F7709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60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CA7BC6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9F4A4C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96301F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64F7B7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24014C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F6A68B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03F29E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F58F8A4" w14:textId="64857475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615</w:t>
            </w:r>
          </w:p>
        </w:tc>
      </w:tr>
      <w:tr w:rsidR="00664B68" w14:paraId="522FFE0E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39E68E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W2961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F2B94B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61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5F5749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485C61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B0CBA3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250BEB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EB1AB0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0FB13F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B3AD90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BCD34EA" w14:textId="6ED1A18A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613</w:t>
            </w:r>
          </w:p>
        </w:tc>
      </w:tr>
      <w:tr w:rsidR="00664B68" w14:paraId="07B65236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6322EB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W2962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E37BF5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62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BB4F6D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86DE4A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AE9B90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36B292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116126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6CC1E4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FB374F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32A422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64B68" w14:paraId="526879ED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87CA17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W2963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04AD60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63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20294C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811766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0F7E91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1B50BF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999C87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BAB879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E7DBC5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42EC9B0" w14:textId="7B2F20B1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611</w:t>
            </w:r>
          </w:p>
        </w:tc>
      </w:tr>
      <w:tr w:rsidR="00664B68" w14:paraId="71380294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D1A4C0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W2964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4E41EC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64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E7CCD5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4DF87A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E632EB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E02F1C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203137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B0EE62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5A0D7F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93159B9" w14:textId="5A06265A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614</w:t>
            </w:r>
          </w:p>
        </w:tc>
      </w:tr>
      <w:tr w:rsidR="00664B68" w14:paraId="0ABFDC21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CC7D0B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W2965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89FCEE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65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5D26C5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493CE7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564FBF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E23A7F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8EFC27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10516B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B464EF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15EA912" w14:textId="38FA34DF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616</w:t>
            </w:r>
          </w:p>
        </w:tc>
      </w:tr>
      <w:tr w:rsidR="00664B68" w14:paraId="0675AEF2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D6CA2D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W2966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BB035E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6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210951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13479B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52DF33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ED946D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080BF7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63D113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FCA498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2D34D4E" w14:textId="71CB113F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612</w:t>
            </w:r>
          </w:p>
        </w:tc>
      </w:tr>
      <w:tr w:rsidR="00664B68" w14:paraId="0014B135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BC5405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W2967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942664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67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35AAAC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85761B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B4CDB9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E90DA1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60C757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702EB1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6008B5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F6457B5" w14:textId="16618D9C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617</w:t>
            </w:r>
          </w:p>
        </w:tc>
      </w:tr>
      <w:tr w:rsidR="00664B68" w14:paraId="20DCF44D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4DEF88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W2968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8F1F8D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68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5E4196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AAEB72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BB5BC0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5FBE08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AE0FEB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498BFB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2FFDEB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18D0D4C" w14:textId="3782468E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520FB2">
              <w:rPr>
                <w:rFonts w:ascii="Calibri" w:hAnsi="Calibri" w:cs="Calibri"/>
                <w:color w:val="000000"/>
              </w:rPr>
              <w:t>EU653620</w:t>
            </w:r>
          </w:p>
        </w:tc>
      </w:tr>
      <w:tr w:rsidR="00664B68" w14:paraId="3CCE8A5B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794FAC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W2969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9655EB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69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0F0463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CC25F6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7D1FD4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DEF76E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6B210A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834C29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B1AB78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F0F498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64B68" w14:paraId="45BE45D1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A9EA24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W2970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2C4096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70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5A9BA8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B661F3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7C86E1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F33BAB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E8F33B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6C075A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06F91D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DB4CF3D" w14:textId="1BD987DC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618</w:t>
            </w:r>
          </w:p>
        </w:tc>
      </w:tr>
      <w:tr w:rsidR="00664B68" w14:paraId="61C3B144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F894AC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NiW2971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10684B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71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21D505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99F215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8CF18B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BF405F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B95944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465F61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69F37F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ACECD6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64B68" w14:paraId="0F0C86BB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B745E3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W2972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A4F15A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2972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6FEB84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4F06B5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653940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F62575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a oblast'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ABE52A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2753EE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k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hatka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6FB48B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66°N 117.65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E876DB9" w14:textId="033DC756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02737">
              <w:rPr>
                <w:rFonts w:ascii="Calibri" w:hAnsi="Calibri" w:cs="Calibri"/>
                <w:color w:val="000000"/>
              </w:rPr>
              <w:t>EU653619</w:t>
            </w:r>
          </w:p>
        </w:tc>
      </w:tr>
      <w:tr w:rsidR="00664B68" w14:paraId="2E031F52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E99750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W5475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02C214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75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8058B6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7C24D8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426179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4635E2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3210D9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614000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udisy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851C4A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189635A4" w14:textId="7414DB7F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63</w:t>
            </w:r>
          </w:p>
        </w:tc>
      </w:tr>
      <w:tr w:rsidR="00664B68" w14:paraId="3453BD87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8D54CB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W5476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9EC6CE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7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E1AE01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8149E9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A14C97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A81C66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FA6288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46D903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udisy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A4291C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3D7F3AE8" w14:textId="5F358C40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64</w:t>
            </w:r>
          </w:p>
        </w:tc>
      </w:tr>
      <w:tr w:rsidR="00664B68" w14:paraId="5836176C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B9AC44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W5477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B67ADC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77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382A60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628224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CB6C49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A9FEE4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485008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D71C94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udisy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143964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0821171A" w14:textId="2452606C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65</w:t>
            </w:r>
          </w:p>
        </w:tc>
      </w:tr>
      <w:tr w:rsidR="00664B68" w14:paraId="72CDEB6E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E2D6DE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W5481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FDD8DA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481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18F567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2F5128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ED4DC8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71DCB5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D0E925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310BCE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udisy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42B53E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221BADC" w14:textId="0749DBAA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8F2C0A">
              <w:rPr>
                <w:rFonts w:ascii="Calibri" w:hAnsi="Calibri"/>
                <w:color w:val="000000"/>
              </w:rPr>
              <w:t>MF039466</w:t>
            </w:r>
          </w:p>
        </w:tc>
      </w:tr>
      <w:tr w:rsidR="00664B68" w14:paraId="380DB298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0CDDFA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W5927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50A243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927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11D542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D32897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6D0EC5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year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807441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baĭk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aĭ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9CCA7B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ar</w:t>
            </w:r>
            <w:proofErr w:type="spellEnd"/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B4BAEA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roch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17881A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83°N 119.032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142FA46" w14:textId="377CC6B9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67</w:t>
            </w:r>
          </w:p>
        </w:tc>
      </w:tr>
      <w:tr w:rsidR="00664B68" w14:paraId="31EAAA68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0893E1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W5529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C20067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29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3A5FF9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24A435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605504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4E62D6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D67BDC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FE939F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s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161802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955°N 120.35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9BC11C3" w14:textId="48E0895D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72</w:t>
            </w:r>
          </w:p>
        </w:tc>
      </w:tr>
      <w:tr w:rsidR="00664B68" w14:paraId="32FAC3D1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298221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W5530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15FFD4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30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A84116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79C69A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68EA96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A04A30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EF078D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A58129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s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FCDFFD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955°N 120.35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8DF4C7A" w14:textId="69028CAD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73</w:t>
            </w:r>
          </w:p>
        </w:tc>
      </w:tr>
      <w:tr w:rsidR="00664B68" w14:paraId="2993EBDA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936E5C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W5531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A197CE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31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EDA591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9982AF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DB4D8E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DF24FA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3E7119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29B7A3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s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1AD7DE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955°N 120.357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975ACBB" w14:textId="21DBA529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74</w:t>
            </w:r>
          </w:p>
        </w:tc>
      </w:tr>
      <w:tr w:rsidR="00664B68" w14:paraId="6FBB8AD7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ACBD7E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W5533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92653E4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33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E6D3AA6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F6FF6EE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560CF6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E02163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11BD7E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435DC0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i͡us-Mie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 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146099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838°N 121.106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6DE1D10D" w14:textId="025BE758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68</w:t>
            </w:r>
          </w:p>
        </w:tc>
      </w:tr>
      <w:tr w:rsidR="00664B68" w14:paraId="5BCC3FA3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8CA481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W5534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33CD9C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34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07C4478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A5B95E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691638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2A411E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B4EA46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306D29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i͡us-Mie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 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07C9175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838°N 121.106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14C271CF" w14:textId="1AC6DF75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69</w:t>
            </w:r>
          </w:p>
        </w:tc>
      </w:tr>
      <w:tr w:rsidR="00664B68" w14:paraId="5A2C8FE4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5B22DE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W5535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F96C629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35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63D004A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D40F837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207F2DF3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A12803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2CCCB7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5A765A2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i͡us-Mie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 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41F2CEE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838°N 121.106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 w14:paraId="22FCD22A" w14:textId="5A773FBB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70</w:t>
            </w:r>
          </w:p>
        </w:tc>
      </w:tr>
      <w:tr w:rsidR="00664B68" w14:paraId="2A39C9A0" w14:textId="77777777" w:rsidTr="00664B68">
        <w:trPr>
          <w:trHeight w:val="290"/>
        </w:trPr>
        <w:tc>
          <w:tcPr>
            <w:tcW w:w="1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7A99048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W5536</w:t>
            </w:r>
          </w:p>
        </w:tc>
        <w:tc>
          <w:tcPr>
            <w:tcW w:w="9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B50968C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553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DAC667B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9E44C8F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6659D58D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years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F6266A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ha-Iakutii͡a</w:t>
            </w:r>
            <w:proofErr w:type="spellEnd"/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D07F140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ekma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54BEF805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i͡us-Mie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ver </w:t>
            </w:r>
          </w:p>
        </w:tc>
        <w:tc>
          <w:tcPr>
            <w:tcW w:w="21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3D3DB481" w14:textId="77777777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838°N 121.106°E</w:t>
            </w:r>
          </w:p>
        </w:tc>
        <w:tc>
          <w:tcPr>
            <w:tcW w:w="12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14:paraId="13C67503" w14:textId="2BD4CA91" w:rsidR="00664B68" w:rsidRDefault="00664B68" w:rsidP="00664B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039471</w:t>
            </w:r>
          </w:p>
        </w:tc>
      </w:tr>
    </w:tbl>
    <w:p w14:paraId="05F8DB98" w14:textId="77777777" w:rsidR="0086406D" w:rsidRPr="00C211DB" w:rsidRDefault="0086406D" w:rsidP="0086406D">
      <w:pPr>
        <w:rPr>
          <w:lang w:val="en"/>
        </w:rPr>
      </w:pPr>
    </w:p>
    <w:p w14:paraId="370CFFE1" w14:textId="77777777" w:rsidR="0086406D" w:rsidRPr="00BC7C9F" w:rsidRDefault="0086406D" w:rsidP="0086406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MON_1546681575"/>
      <w:bookmarkEnd w:id="1"/>
    </w:p>
    <w:p w14:paraId="08C13448" w14:textId="77777777" w:rsidR="00DC597A" w:rsidRDefault="00DC597A"/>
    <w:sectPr w:rsidR="00DC597A" w:rsidSect="00664B68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altName w:val="Times New Roman"/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3C1FF4"/>
    <w:multiLevelType w:val="hybridMultilevel"/>
    <w:tmpl w:val="34889FA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7846A6"/>
    <w:multiLevelType w:val="hybridMultilevel"/>
    <w:tmpl w:val="625E335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5C6249"/>
    <w:multiLevelType w:val="hybridMultilevel"/>
    <w:tmpl w:val="FEE8B4C4"/>
    <w:lvl w:ilvl="0" w:tplc="0A5E1C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822A64"/>
    <w:multiLevelType w:val="hybridMultilevel"/>
    <w:tmpl w:val="7FC676D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06D"/>
    <w:rsid w:val="00040F42"/>
    <w:rsid w:val="00307A6E"/>
    <w:rsid w:val="004064E3"/>
    <w:rsid w:val="0056193B"/>
    <w:rsid w:val="00597C2E"/>
    <w:rsid w:val="00664B68"/>
    <w:rsid w:val="00754E7D"/>
    <w:rsid w:val="0086406D"/>
    <w:rsid w:val="009D17E7"/>
    <w:rsid w:val="00BD75A4"/>
    <w:rsid w:val="00CD156B"/>
    <w:rsid w:val="00DA2090"/>
    <w:rsid w:val="00DC597A"/>
    <w:rsid w:val="00DD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BB048"/>
  <w15:chartTrackingRefBased/>
  <w15:docId w15:val="{7A696D14-D30C-47ED-8A6E-FF2DF22AD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0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64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40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406D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6406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406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6406D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0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06D"/>
    <w:rPr>
      <w:rFonts w:ascii="Segoe UI" w:hAnsi="Segoe UI" w:cs="Segoe UI"/>
      <w:sz w:val="18"/>
      <w:szCs w:val="18"/>
    </w:rPr>
  </w:style>
  <w:style w:type="character" w:customStyle="1" w:styleId="st1">
    <w:name w:val="st1"/>
    <w:basedOn w:val="DefaultParagraphFont"/>
    <w:rsid w:val="008640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0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06D"/>
    <w:rPr>
      <w:b/>
      <w:bCs/>
      <w:sz w:val="20"/>
      <w:szCs w:val="20"/>
    </w:rPr>
  </w:style>
  <w:style w:type="paragraph" w:customStyle="1" w:styleId="Default">
    <w:name w:val="Default"/>
    <w:rsid w:val="0086406D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en-US"/>
    </w:rPr>
  </w:style>
  <w:style w:type="character" w:customStyle="1" w:styleId="A2">
    <w:name w:val="A2"/>
    <w:uiPriority w:val="99"/>
    <w:rsid w:val="0086406D"/>
    <w:rPr>
      <w:rFonts w:cs="Minion Pro"/>
      <w:color w:val="000000"/>
      <w:sz w:val="13"/>
      <w:szCs w:val="13"/>
    </w:rPr>
  </w:style>
  <w:style w:type="character" w:customStyle="1" w:styleId="current-selection">
    <w:name w:val="current-selection"/>
    <w:basedOn w:val="DefaultParagraphFont"/>
    <w:rsid w:val="0086406D"/>
  </w:style>
  <w:style w:type="character" w:customStyle="1" w:styleId="a">
    <w:name w:val="_"/>
    <w:basedOn w:val="DefaultParagraphFont"/>
    <w:rsid w:val="0086406D"/>
  </w:style>
  <w:style w:type="paragraph" w:styleId="ListParagraph">
    <w:name w:val="List Paragraph"/>
    <w:basedOn w:val="Normal"/>
    <w:uiPriority w:val="34"/>
    <w:qFormat/>
    <w:rsid w:val="0086406D"/>
    <w:pPr>
      <w:ind w:left="720"/>
      <w:contextualSpacing/>
    </w:pPr>
  </w:style>
  <w:style w:type="table" w:styleId="TableGrid">
    <w:name w:val="Table Grid"/>
    <w:basedOn w:val="TableNormal"/>
    <w:uiPriority w:val="39"/>
    <w:rsid w:val="0086406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lainTextChar">
    <w:name w:val="Plain Text Char"/>
    <w:link w:val="PlainText"/>
    <w:uiPriority w:val="99"/>
    <w:semiHidden/>
    <w:locked/>
    <w:rsid w:val="0086406D"/>
    <w:rPr>
      <w:rFonts w:ascii="Consolas" w:hAnsi="Consolas"/>
      <w:sz w:val="28"/>
      <w:szCs w:val="21"/>
    </w:rPr>
  </w:style>
  <w:style w:type="paragraph" w:styleId="PlainText">
    <w:name w:val="Plain Text"/>
    <w:basedOn w:val="Normal"/>
    <w:link w:val="PlainTextChar"/>
    <w:uiPriority w:val="99"/>
    <w:semiHidden/>
    <w:rsid w:val="0086406D"/>
    <w:pPr>
      <w:spacing w:after="0" w:line="240" w:lineRule="auto"/>
    </w:pPr>
    <w:rPr>
      <w:rFonts w:ascii="Consolas" w:hAnsi="Consolas"/>
      <w:sz w:val="28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86406D"/>
    <w:rPr>
      <w:rFonts w:ascii="Consolas" w:hAnsi="Consolas" w:cs="Consolas"/>
      <w:sz w:val="21"/>
      <w:szCs w:val="21"/>
    </w:rPr>
  </w:style>
  <w:style w:type="character" w:customStyle="1" w:styleId="RentekstTegn1">
    <w:name w:val="Ren tekst Tegn1"/>
    <w:basedOn w:val="DefaultParagraphFont"/>
    <w:uiPriority w:val="99"/>
    <w:semiHidden/>
    <w:rsid w:val="0086406D"/>
    <w:rPr>
      <w:rFonts w:ascii="Consolas" w:hAnsi="Consolas" w:cs="Consolas"/>
      <w:sz w:val="21"/>
      <w:szCs w:val="21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6406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406D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86406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6406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406D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6406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640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06D"/>
  </w:style>
  <w:style w:type="paragraph" w:styleId="Footer">
    <w:name w:val="footer"/>
    <w:basedOn w:val="Normal"/>
    <w:link w:val="FooterChar"/>
    <w:uiPriority w:val="99"/>
    <w:unhideWhenUsed/>
    <w:rsid w:val="008640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06D"/>
  </w:style>
  <w:style w:type="character" w:styleId="Strong">
    <w:name w:val="Strong"/>
    <w:qFormat/>
    <w:rsid w:val="0086406D"/>
    <w:rPr>
      <w:b/>
      <w:bCs/>
    </w:rPr>
  </w:style>
  <w:style w:type="paragraph" w:customStyle="1" w:styleId="ecxmsonormal">
    <w:name w:val="ecxmsonormal"/>
    <w:basedOn w:val="Normal"/>
    <w:rsid w:val="0086406D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999</Words>
  <Characters>11397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3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Prof David G. (Anthropology)</dc:creator>
  <cp:keywords/>
  <dc:description/>
  <cp:lastModifiedBy>Anderson, Prof David G. (Anthropology)</cp:lastModifiedBy>
  <cp:revision>3</cp:revision>
  <dcterms:created xsi:type="dcterms:W3CDTF">2017-05-09T01:49:00Z</dcterms:created>
  <dcterms:modified xsi:type="dcterms:W3CDTF">2017-05-09T01:55:00Z</dcterms:modified>
</cp:coreProperties>
</file>